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027767" w14:textId="77777777" w:rsidR="00E4431C" w:rsidRPr="008D6AC5" w:rsidRDefault="00E4431C" w:rsidP="00E4431C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  <w:r w:rsidRPr="008D6AC5">
        <w:rPr>
          <w:rFonts w:ascii="Arial" w:hAnsi="Arial" w:cs="Arial"/>
          <w:sz w:val="20"/>
          <w:szCs w:val="20"/>
          <w:lang w:val="en-GB"/>
        </w:rPr>
        <w:t>Methods S1:</w:t>
      </w:r>
      <w:r w:rsidRPr="008D6AC5">
        <w:rPr>
          <w:rFonts w:ascii="Arial" w:eastAsia="Times New Roman" w:hAnsi="Arial" w:cs="Arial"/>
          <w:sz w:val="20"/>
          <w:szCs w:val="20"/>
          <w:lang w:val="en-GB" w:eastAsia="cs-CZ"/>
        </w:rPr>
        <w:t xml:space="preserve"> Experimental procedures</w:t>
      </w:r>
    </w:p>
    <w:p w14:paraId="22AB87DB" w14:textId="77777777" w:rsidR="00E4431C" w:rsidRPr="008D6AC5" w:rsidRDefault="00E4431C" w:rsidP="00E4431C">
      <w:pPr>
        <w:spacing w:after="0" w:line="360" w:lineRule="auto"/>
        <w:contextualSpacing/>
        <w:rPr>
          <w:rFonts w:ascii="Arial" w:hAnsi="Arial" w:cs="Arial"/>
          <w:b/>
          <w:caps/>
          <w:sz w:val="20"/>
          <w:szCs w:val="20"/>
          <w:lang w:val="en-GB"/>
        </w:rPr>
      </w:pPr>
    </w:p>
    <w:p w14:paraId="2987A371" w14:textId="77777777" w:rsidR="00E4431C" w:rsidRPr="008D6AC5" w:rsidRDefault="00E4431C" w:rsidP="00E4431C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 w:rsidRPr="008D6AC5">
        <w:rPr>
          <w:rFonts w:ascii="Arial" w:hAnsi="Arial" w:cs="Arial"/>
          <w:sz w:val="20"/>
          <w:szCs w:val="20"/>
          <w:u w:val="single"/>
          <w:lang w:val="en-GB"/>
        </w:rPr>
        <w:t>Plant growth conditions</w:t>
      </w:r>
    </w:p>
    <w:p w14:paraId="5395F972" w14:textId="133DA890" w:rsidR="00E4431C" w:rsidRPr="008D6AC5" w:rsidRDefault="00E4431C" w:rsidP="00E4431C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  <w:r w:rsidRPr="008D6AC5">
        <w:rPr>
          <w:rFonts w:ascii="Arial" w:hAnsi="Arial" w:cs="Arial"/>
          <w:sz w:val="20"/>
          <w:szCs w:val="20"/>
          <w:lang w:val="en-GB"/>
        </w:rPr>
        <w:t xml:space="preserve">In this study, </w:t>
      </w:r>
      <w:r w:rsidRPr="008D6AC5">
        <w:rPr>
          <w:rFonts w:ascii="Arial" w:hAnsi="Arial" w:cs="Arial"/>
          <w:i/>
          <w:sz w:val="20"/>
          <w:szCs w:val="20"/>
          <w:lang w:val="en-GB"/>
        </w:rPr>
        <w:t>Arabidopsis thaliana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 Columbia-0 (WT,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Lehle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seeds) and plants harbouring </w:t>
      </w:r>
      <w:proofErr w:type="spellStart"/>
      <w:r w:rsidRPr="008D6AC5">
        <w:rPr>
          <w:rFonts w:ascii="Arial" w:hAnsi="Arial" w:cs="Arial"/>
          <w:i/>
          <w:sz w:val="20"/>
          <w:szCs w:val="20"/>
          <w:lang w:val="en-GB"/>
        </w:rPr>
        <w:t>pFLS</w:t>
      </w:r>
      <w:proofErr w:type="spellEnd"/>
      <w:r w:rsidRPr="008D6AC5">
        <w:rPr>
          <w:rFonts w:ascii="Arial" w:hAnsi="Arial" w:cs="Arial"/>
          <w:i/>
          <w:sz w:val="20"/>
          <w:szCs w:val="20"/>
          <w:lang w:val="en-GB"/>
        </w:rPr>
        <w:t>::FLS2-GFP-HA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 were used </w: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begin"/>
      </w:r>
      <w:r w:rsidR="00E431CE" w:rsidRPr="008D6AC5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Beck&lt;/Author&gt;&lt;Year&gt;2012&lt;/Year&gt;&lt;RecNum&gt;8324&lt;/RecNum&gt;&lt;DisplayText&gt;(Beck et al., 2012)&lt;/DisplayText&gt;&lt;record&gt;&lt;rec-number&gt;8324&lt;/rec-number&gt;&lt;foreign-keys&gt;&lt;key app="EN" db-id="xtxf0ddf4adprwepvacx9pdr99ttta9tztev" timestamp="1521797417"&gt;8324&lt;/key&gt;&lt;key app="ENWeb" db-id=""&gt;0&lt;/key&gt;&lt;/foreign-keys&gt;&lt;ref-type name="Journal Article"&gt;17&lt;/ref-type&gt;&lt;contributors&gt;&lt;authors&gt;&lt;author&gt;Beck, M.&lt;/author&gt;&lt;author&gt;Zhou, J.&lt;/author&gt;&lt;author&gt;Faulkner, C.&lt;/author&gt;&lt;author&gt;MacLean, D.&lt;/author&gt;&lt;author&gt;Robatzek, S.&lt;/author&gt;&lt;/authors&gt;&lt;/contributors&gt;&lt;titles&gt;&lt;title&gt;&lt;style face="normal" font="default" size="100%"&gt;Spatio-temporal cellular dynamics of the &lt;/style&gt;&lt;style face="italic" font="default" size="100%"&gt;Arabidopsis&lt;/style&gt;&lt;style face="normal" font="default" size="100%"&gt; flagellin receptor reveal activation status-dependent endosomal sorting&lt;/style&gt;&lt;/title&gt;&lt;secondary-title&gt;The Plant Cell&lt;/secondary-title&gt;&lt;/titles&gt;&lt;periodical&gt;&lt;full-title&gt;The Plant Cell&lt;/full-title&gt;&lt;/periodical&gt;&lt;pages&gt;4205-4219&lt;/pages&gt;&lt;volume&gt;24&lt;/volume&gt;&lt;number&gt;10&lt;/number&gt;&lt;dates&gt;&lt;year&gt;2012&lt;/year&gt;&lt;pub-dates&gt;&lt;date&gt;Oct&lt;/date&gt;&lt;/pub-dates&gt;&lt;/dates&gt;&lt;isbn&gt;1040-4651&lt;/isbn&gt;&lt;accession-num&gt;WOS:000312378300026&lt;/accession-num&gt;&lt;urls&gt;&lt;related-urls&gt;&lt;url&gt;&amp;lt;Go to ISI&amp;gt;://WOS:000312378300026&lt;/url&gt;&lt;/related-urls&gt;&lt;/urls&gt;&lt;electronic-resource-num&gt;10.1105/tpc.112.100263&lt;/electronic-resource-num&gt;&lt;/record&gt;&lt;/Cite&gt;&lt;/EndNote&gt;</w:instrTex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separate"/>
      </w:r>
      <w:r w:rsidR="00E431CE" w:rsidRPr="008D6AC5">
        <w:rPr>
          <w:rFonts w:ascii="Arial" w:hAnsi="Arial" w:cs="Arial"/>
          <w:noProof/>
          <w:sz w:val="20"/>
          <w:szCs w:val="20"/>
          <w:lang w:val="en-GB"/>
        </w:rPr>
        <w:t>(Beck et al., 2012)</w: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end"/>
      </w:r>
      <w:r w:rsidRPr="008D6AC5">
        <w:rPr>
          <w:rFonts w:ascii="Arial" w:hAnsi="Arial" w:cs="Arial"/>
          <w:sz w:val="20"/>
          <w:szCs w:val="20"/>
          <w:lang w:val="en-GB"/>
        </w:rPr>
        <w:t xml:space="preserve">. Surface-sterilized seeds were sown on Jiffy 7 peat pellets. Plants were grown for 4 weeks under a short-day photoperiod (10 h/14 h light/dark cycle) at 100-130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μmol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m</w:t>
      </w:r>
      <w:r w:rsidRPr="008D6AC5">
        <w:rPr>
          <w:rFonts w:ascii="Arial" w:hAnsi="Arial" w:cs="Arial"/>
          <w:sz w:val="20"/>
          <w:szCs w:val="20"/>
          <w:vertAlign w:val="superscript"/>
          <w:lang w:val="en-GB"/>
        </w:rPr>
        <w:t>-2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 s</w:t>
      </w:r>
      <w:r w:rsidRPr="008D6AC5">
        <w:rPr>
          <w:rFonts w:ascii="Arial" w:hAnsi="Arial" w:cs="Arial"/>
          <w:sz w:val="20"/>
          <w:szCs w:val="20"/>
          <w:vertAlign w:val="superscript"/>
          <w:lang w:val="en-GB"/>
        </w:rPr>
        <w:t>-1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, 22 °C and 70% relative humidity. </w:t>
      </w:r>
    </w:p>
    <w:p w14:paraId="3B8F6A9F" w14:textId="77777777" w:rsidR="00E4431C" w:rsidRPr="008D6AC5" w:rsidRDefault="00E4431C" w:rsidP="00E4431C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</w:p>
    <w:p w14:paraId="07FA384C" w14:textId="77777777" w:rsidR="00E4431C" w:rsidRPr="008D6AC5" w:rsidRDefault="00E4431C" w:rsidP="00E4431C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 w:rsidRPr="008D6AC5">
        <w:rPr>
          <w:rFonts w:ascii="Arial" w:hAnsi="Arial" w:cs="Arial"/>
          <w:sz w:val="20"/>
          <w:szCs w:val="20"/>
          <w:u w:val="single"/>
          <w:lang w:val="en-GB"/>
        </w:rPr>
        <w:t>Measurement of ROS production</w:t>
      </w:r>
    </w:p>
    <w:p w14:paraId="4C369A1B" w14:textId="3102DCEC" w:rsidR="00E4431C" w:rsidRPr="008D6AC5" w:rsidRDefault="00E4431C" w:rsidP="00B35C8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  <w:r w:rsidRPr="008D6AC5">
        <w:rPr>
          <w:rFonts w:ascii="Arial" w:hAnsi="Arial" w:cs="Arial"/>
          <w:sz w:val="20"/>
          <w:szCs w:val="20"/>
          <w:lang w:val="en-GB"/>
        </w:rPr>
        <w:t xml:space="preserve">The ROS production was determined using the luminol-based assay as previously described </w: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LcsSNa292w6E8L0F1dGhvcj48WWVhcj4yMDE4PC9ZZWFy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</w:fldData>
        </w:fldChar>
      </w:r>
      <w:r w:rsidR="00E431CE" w:rsidRPr="008D6AC5">
        <w:rPr>
          <w:rFonts w:ascii="Arial" w:hAnsi="Arial" w:cs="Arial"/>
          <w:sz w:val="20"/>
          <w:szCs w:val="20"/>
          <w:lang w:val="en-GB"/>
        </w:rPr>
        <w:instrText xml:space="preserve"> ADDIN EN.CITE </w:instrTex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LcsSNa292w6E8L0F1dGhvcj48WWVhcj4yMDE4PC9ZZWFy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</w:fldData>
        </w:fldChar>
      </w:r>
      <w:r w:rsidR="00E431CE" w:rsidRPr="008D6AC5">
        <w:rPr>
          <w:rFonts w:ascii="Arial" w:hAnsi="Arial" w:cs="Arial"/>
          <w:sz w:val="20"/>
          <w:szCs w:val="20"/>
          <w:lang w:val="en-GB"/>
        </w:rPr>
        <w:instrText xml:space="preserve"> ADDIN EN.CITE.DATA </w:instrText>
      </w:r>
      <w:r w:rsidR="00E431CE" w:rsidRPr="008D6AC5">
        <w:rPr>
          <w:rFonts w:ascii="Arial" w:hAnsi="Arial" w:cs="Arial"/>
          <w:sz w:val="20"/>
          <w:szCs w:val="20"/>
          <w:lang w:val="en-GB"/>
        </w:rPr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end"/>
      </w:r>
      <w:r w:rsidR="00E431CE" w:rsidRPr="008D6AC5">
        <w:rPr>
          <w:rFonts w:ascii="Arial" w:hAnsi="Arial" w:cs="Arial"/>
          <w:sz w:val="20"/>
          <w:szCs w:val="20"/>
          <w:lang w:val="en-GB"/>
        </w:rPr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separate"/>
      </w:r>
      <w:r w:rsidR="00E431CE" w:rsidRPr="008D6AC5">
        <w:rPr>
          <w:rFonts w:ascii="Arial" w:hAnsi="Arial" w:cs="Arial"/>
          <w:noProof/>
          <w:sz w:val="20"/>
          <w:szCs w:val="20"/>
          <w:lang w:val="en-GB"/>
        </w:rPr>
        <w:t>(de Jonge et al., 2010; Krčková et al., 2018)</w: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end"/>
      </w:r>
      <w:r w:rsidRPr="008D6AC5">
        <w:rPr>
          <w:rFonts w:ascii="Arial" w:hAnsi="Arial" w:cs="Arial"/>
          <w:sz w:val="20"/>
          <w:szCs w:val="20"/>
          <w:lang w:val="en-GB"/>
        </w:rPr>
        <w:t xml:space="preserve">. The leaf discs of 4-week-old </w:t>
      </w:r>
      <w:r w:rsidRPr="008D6AC5">
        <w:rPr>
          <w:rFonts w:ascii="Arial" w:hAnsi="Arial" w:cs="Arial"/>
          <w:i/>
          <w:sz w:val="20"/>
          <w:szCs w:val="20"/>
          <w:lang w:val="en-GB"/>
        </w:rPr>
        <w:t>A. thaliana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 plants were either transferred to 28-42 °C for 15-360 min or kept in control conditions (22 °C, dark)</w:t>
      </w:r>
      <w:r w:rsidR="00B35C8E" w:rsidRPr="008D6AC5">
        <w:rPr>
          <w:rFonts w:ascii="Arial" w:hAnsi="Arial" w:cs="Arial"/>
          <w:sz w:val="20"/>
          <w:szCs w:val="20"/>
          <w:lang w:val="en-GB"/>
        </w:rPr>
        <w:t xml:space="preserve"> and then put back to 22 °C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. The discs were treated with 100 nM flg22 or 100 nM elf18 </w:t>
      </w:r>
      <w:r w:rsidR="009A61FC" w:rsidRPr="008D6AC5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="009A61FC" w:rsidRPr="008D6AC5">
        <w:rPr>
          <w:rFonts w:ascii="Arial" w:hAnsi="Arial" w:cs="Arial"/>
          <w:sz w:val="20"/>
          <w:szCs w:val="20"/>
          <w:lang w:val="en-GB"/>
        </w:rPr>
        <w:t>EZbiolab</w:t>
      </w:r>
      <w:proofErr w:type="spellEnd"/>
      <w:r w:rsidR="00B35C8E" w:rsidRPr="008D6AC5">
        <w:rPr>
          <w:rFonts w:ascii="Arial" w:hAnsi="Arial" w:cs="Arial"/>
          <w:sz w:val="20"/>
          <w:szCs w:val="20"/>
          <w:lang w:val="en-GB"/>
        </w:rPr>
        <w:t xml:space="preserve">) </w:t>
      </w:r>
      <w:r w:rsidRPr="008D6AC5">
        <w:rPr>
          <w:rFonts w:ascii="Arial" w:hAnsi="Arial" w:cs="Arial"/>
          <w:sz w:val="20"/>
          <w:szCs w:val="20"/>
          <w:lang w:val="en-GB"/>
        </w:rPr>
        <w:t>to induce the production of ROS.</w:t>
      </w:r>
      <w:r w:rsidR="00B35C8E" w:rsidRPr="008D6AC5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33D4A9B2" w14:textId="77777777" w:rsidR="00B35C8E" w:rsidRPr="008D6AC5" w:rsidRDefault="00B35C8E" w:rsidP="00B35C8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5C2D120" w14:textId="77777777" w:rsidR="00E4431C" w:rsidRPr="008D6AC5" w:rsidRDefault="00E4431C" w:rsidP="00E4431C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 w:rsidRPr="008D6AC5">
        <w:rPr>
          <w:rFonts w:ascii="Arial" w:hAnsi="Arial" w:cs="Arial"/>
          <w:sz w:val="20"/>
          <w:szCs w:val="20"/>
          <w:u w:val="single"/>
          <w:lang w:val="en-GB"/>
        </w:rPr>
        <w:t xml:space="preserve">Gene transcription analysis </w:t>
      </w:r>
    </w:p>
    <w:p w14:paraId="7DDDB839" w14:textId="108E54D8" w:rsidR="00E4431C" w:rsidRPr="008D6AC5" w:rsidRDefault="00E4431C" w:rsidP="00E4431C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  <w:r w:rsidRPr="008D6AC5">
        <w:rPr>
          <w:rFonts w:ascii="Arial" w:hAnsi="Arial" w:cs="Arial"/>
          <w:sz w:val="20"/>
          <w:szCs w:val="20"/>
          <w:lang w:val="en-GB"/>
        </w:rPr>
        <w:t xml:space="preserve">The leaf discs of 4-week-old </w:t>
      </w:r>
      <w:r w:rsidRPr="008D6AC5">
        <w:rPr>
          <w:rFonts w:ascii="Arial" w:hAnsi="Arial" w:cs="Arial"/>
          <w:i/>
          <w:sz w:val="20"/>
          <w:szCs w:val="20"/>
          <w:lang w:val="en-GB"/>
        </w:rPr>
        <w:t>A. thaliana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 plants were either transferred to 42 °C for 15-45 min, to 37 °C for 120 min and to 28 °C for 360 min or maintained in control conditions (22 °C, dark). The samples were collected immediately after heat stress or transferred back to the control conditions for 2-8 h. The leaf discs from three independent wells were immediately frozen in liquid nitrogen. The tissue was homogenized in tubes with 1 g of 1.3 mm silica beads using a FastPrep-24 instrument (MP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Biomedicals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>). Total RNA was isolated using a Spectrum Plant Total RNA kit (Sigma-Aldrich) and treated with a DNA-free kit (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Ambion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>). Subsequently, 1 μg of RNA was converted into cDNA with M-MLV RNase H</w:t>
      </w:r>
      <w:r w:rsidRPr="008D6AC5">
        <w:rPr>
          <w:rFonts w:ascii="Arial" w:hAnsi="Arial" w:cs="Arial"/>
          <w:sz w:val="20"/>
          <w:szCs w:val="20"/>
          <w:vertAlign w:val="superscript"/>
          <w:lang w:val="en-GB"/>
        </w:rPr>
        <w:t>–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 Point Mutant reverse transcriptase (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Promega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>) and an anchored oligo dT21 primer (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Metabion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). Gene transcription was quantified by q-PCR using a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LightCycler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480 SYBR Green I Master kit and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LightCycler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480 (Roche). The PCR conditions were 95 °C for 10 min followed by 45 cycles of 95 °C for 10 s, 55 °C for 20 s, and 72 °C for 20 s. Melting curve analysis was then conducted. The relative transcription was normalized to the housekeeping gene </w:t>
      </w:r>
      <w:r w:rsidRPr="008D6AC5">
        <w:rPr>
          <w:rFonts w:ascii="Arial" w:hAnsi="Arial" w:cs="Arial"/>
          <w:i/>
          <w:sz w:val="20"/>
          <w:szCs w:val="20"/>
          <w:lang w:val="en-GB"/>
        </w:rPr>
        <w:t>AtTIP41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. Primers were designed using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PerlPrimer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v1.1.21</w: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begin"/>
      </w:r>
      <w:r w:rsidR="00E431CE" w:rsidRPr="008D6AC5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Marshall&lt;/Author&gt;&lt;Year&gt;2004&lt;/Year&gt;&lt;RecNum&gt;8344&lt;/RecNum&gt;&lt;DisplayText&gt;(Marshall, 2004)&lt;/DisplayText&gt;&lt;record&gt;&lt;rec-number&gt;8344&lt;/rec-number&gt;&lt;foreign-keys&gt;&lt;key app="EN" db-id="xtxf0ddf4adprwepvacx9pdr99ttta9tztev" timestamp="1524559844"&gt;8344&lt;/key&gt;&lt;key app="ENWeb" db-id=""&gt;0&lt;/key&gt;&lt;/foreign-keys&gt;&lt;ref-type name="Journal Article"&gt;17&lt;/ref-type&gt;&lt;contributors&gt;&lt;authors&gt;&lt;author&gt;Marshall, O. J.&lt;/author&gt;&lt;/authors&gt;&lt;/contributors&gt;&lt;titles&gt;&lt;title&gt;PerlPrimer: cross-platform, graphical primer design for standard, bisulphite and real-time PCR&lt;/title&gt;&lt;secondary-title&gt;Bioinformatics&lt;/secondary-title&gt;&lt;/titles&gt;&lt;periodical&gt;&lt;full-title&gt;Bioinformatics&lt;/full-title&gt;&lt;/periodical&gt;&lt;pages&gt;2471-2472&lt;/pages&gt;&lt;volume&gt;20&lt;/volume&gt;&lt;number&gt;15&lt;/number&gt;&lt;dates&gt;&lt;year&gt;2004&lt;/year&gt;&lt;pub-dates&gt;&lt;date&gt;Oct 12&lt;/date&gt;&lt;/pub-dates&gt;&lt;/dates&gt;&lt;isbn&gt;1367-4803&lt;/isbn&gt;&lt;accession-num&gt;WOS:000224481900021&lt;/accession-num&gt;&lt;urls&gt;&lt;related-urls&gt;&lt;url&gt;&amp;lt;Go to ISI&amp;gt;://WOS:000224481900021&lt;/url&gt;&lt;/related-urls&gt;&lt;/urls&gt;&lt;electronic-resource-num&gt;10.1093/bioinformatics/bth254&lt;/electronic-resource-num&gt;&lt;/record&gt;&lt;/Cite&gt;&lt;/EndNote&gt;</w:instrTex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separate"/>
      </w:r>
      <w:r w:rsidR="00E431CE" w:rsidRPr="008D6AC5">
        <w:rPr>
          <w:rFonts w:ascii="Arial" w:hAnsi="Arial" w:cs="Arial"/>
          <w:noProof/>
          <w:sz w:val="20"/>
          <w:szCs w:val="20"/>
          <w:lang w:val="en-GB"/>
        </w:rPr>
        <w:t>(Marshall, 2004)</w: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end"/>
      </w:r>
      <w:r w:rsidRPr="008D6AC5">
        <w:rPr>
          <w:rFonts w:ascii="Arial" w:hAnsi="Arial" w:cs="Arial"/>
          <w:sz w:val="20"/>
          <w:szCs w:val="20"/>
          <w:lang w:val="en-GB"/>
        </w:rPr>
        <w:t>. A list of the genes and primers a</w:t>
      </w:r>
      <w:r w:rsidR="00ED3861" w:rsidRPr="008D6AC5">
        <w:rPr>
          <w:rFonts w:ascii="Arial" w:hAnsi="Arial" w:cs="Arial"/>
          <w:sz w:val="20"/>
          <w:szCs w:val="20"/>
          <w:lang w:val="en-GB"/>
        </w:rPr>
        <w:t>nalysed is available in Table S</w:t>
      </w:r>
      <w:r w:rsidR="00057DE3" w:rsidRPr="008D6AC5">
        <w:rPr>
          <w:rFonts w:ascii="Arial" w:hAnsi="Arial" w:cs="Arial"/>
          <w:sz w:val="20"/>
          <w:szCs w:val="20"/>
          <w:lang w:val="en-GB"/>
        </w:rPr>
        <w:t>3</w:t>
      </w:r>
      <w:r w:rsidRPr="008D6AC5">
        <w:rPr>
          <w:rFonts w:ascii="Arial" w:hAnsi="Arial" w:cs="Arial"/>
          <w:sz w:val="20"/>
          <w:szCs w:val="20"/>
          <w:lang w:val="en-GB"/>
        </w:rPr>
        <w:t>.</w:t>
      </w:r>
    </w:p>
    <w:p w14:paraId="3DF16FB9" w14:textId="77777777" w:rsidR="00E4431C" w:rsidRPr="008D6AC5" w:rsidRDefault="00E4431C" w:rsidP="00E4431C">
      <w:pPr>
        <w:spacing w:after="0" w:line="360" w:lineRule="auto"/>
        <w:contextualSpacing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7257E059" w14:textId="6D50B1BD" w:rsidR="00E4431C" w:rsidRPr="008D6AC5" w:rsidRDefault="00E4431C" w:rsidP="00E4431C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 w:rsidRPr="008D6AC5">
        <w:rPr>
          <w:rFonts w:ascii="Arial" w:hAnsi="Arial" w:cs="Arial"/>
          <w:sz w:val="20"/>
          <w:szCs w:val="20"/>
          <w:u w:val="single"/>
          <w:lang w:val="en-GB"/>
        </w:rPr>
        <w:t xml:space="preserve">Preparation of plasma membrane fraction and </w:t>
      </w:r>
      <w:proofErr w:type="spellStart"/>
      <w:r w:rsidRPr="008D6AC5">
        <w:rPr>
          <w:rFonts w:ascii="Arial" w:hAnsi="Arial" w:cs="Arial"/>
          <w:sz w:val="20"/>
          <w:szCs w:val="20"/>
          <w:u w:val="single"/>
          <w:lang w:val="en-GB"/>
        </w:rPr>
        <w:t>immunodetection</w:t>
      </w:r>
      <w:proofErr w:type="spellEnd"/>
      <w:r w:rsidRPr="008D6AC5">
        <w:rPr>
          <w:rFonts w:ascii="Arial" w:hAnsi="Arial" w:cs="Arial"/>
          <w:sz w:val="20"/>
          <w:szCs w:val="20"/>
          <w:u w:val="single"/>
          <w:lang w:val="en-GB"/>
        </w:rPr>
        <w:t xml:space="preserve"> of FLS2-GFP</w:t>
      </w:r>
      <w:r w:rsidR="001C11EC" w:rsidRPr="008D6AC5">
        <w:rPr>
          <w:rFonts w:ascii="Arial" w:hAnsi="Arial" w:cs="Arial"/>
          <w:sz w:val="20"/>
          <w:szCs w:val="20"/>
          <w:u w:val="single"/>
          <w:lang w:val="en-GB"/>
        </w:rPr>
        <w:t xml:space="preserve"> and FLOT2-GFP</w:t>
      </w:r>
    </w:p>
    <w:p w14:paraId="3046B5DC" w14:textId="0755CBC7" w:rsidR="00E4431C" w:rsidRPr="008D6AC5" w:rsidRDefault="00E4431C" w:rsidP="00E4431C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  <w:r w:rsidRPr="008D6AC5">
        <w:rPr>
          <w:rFonts w:ascii="Arial" w:hAnsi="Arial" w:cs="Arial"/>
          <w:sz w:val="20"/>
          <w:szCs w:val="20"/>
          <w:lang w:val="en-GB"/>
        </w:rPr>
        <w:t>The plasma mem</w:t>
      </w:r>
      <w:r w:rsidR="00D42C8D" w:rsidRPr="008D6AC5">
        <w:rPr>
          <w:rFonts w:ascii="Arial" w:hAnsi="Arial" w:cs="Arial"/>
          <w:sz w:val="20"/>
          <w:szCs w:val="20"/>
          <w:lang w:val="en-GB"/>
        </w:rPr>
        <w:t>brane was purified from the leaves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 from 4-week-old </w:t>
      </w:r>
      <w:r w:rsidRPr="008D6AC5">
        <w:rPr>
          <w:rFonts w:ascii="Arial" w:hAnsi="Arial" w:cs="Arial"/>
          <w:i/>
          <w:sz w:val="20"/>
          <w:szCs w:val="20"/>
          <w:lang w:val="en-GB"/>
        </w:rPr>
        <w:t>A. thaliana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 plants harbouring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pFLS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>::FLS2-GFP-HA</w:t>
      </w:r>
      <w:r w:rsidR="001C11EC" w:rsidRPr="008D6AC5">
        <w:rPr>
          <w:rFonts w:ascii="Arial" w:hAnsi="Arial" w:cs="Arial"/>
          <w:sz w:val="20"/>
          <w:szCs w:val="20"/>
          <w:lang w:val="en-GB"/>
        </w:rPr>
        <w:t xml:space="preserve"> </w:t>
      </w:r>
      <w:r w:rsidR="00BF7B89" w:rsidRPr="008D6AC5">
        <w:rPr>
          <w:rFonts w:ascii="Arial" w:hAnsi="Arial" w:cs="Arial"/>
          <w:sz w:val="20"/>
          <w:szCs w:val="20"/>
          <w:lang w:val="en-GB"/>
        </w:rPr>
        <w:t>or p35S::</w:t>
      </w:r>
      <w:r w:rsidR="001C11EC" w:rsidRPr="008D6AC5">
        <w:rPr>
          <w:rFonts w:ascii="Arial" w:hAnsi="Arial" w:cs="Arial"/>
          <w:sz w:val="20"/>
          <w:szCs w:val="20"/>
          <w:lang w:val="en-GB"/>
        </w:rPr>
        <w:t>Flot2:GF-HA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, which were treated either with heat stress (42 °C, 1 h) or kept in control conditions. Twelve plants and three fully developed leaves from each were used to partition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microsomes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in an aqueous dextran-polyethylene glycol two-phase system </w: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Ob3ZvdG7DoTwvQXV0aG9yPjxZZWFyPjIwMDM8L1llYXI+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</w:fldData>
        </w:fldChar>
      </w:r>
      <w:r w:rsidR="00E431CE" w:rsidRPr="008D6AC5">
        <w:rPr>
          <w:rFonts w:ascii="Arial" w:hAnsi="Arial" w:cs="Arial"/>
          <w:sz w:val="20"/>
          <w:szCs w:val="20"/>
          <w:lang w:val="en-GB"/>
        </w:rPr>
        <w:instrText xml:space="preserve"> ADDIN EN.CITE </w:instrTex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Ob3ZvdG7DoTwvQXV0aG9yPjxZZWFyPjIwMDM8L1llYXI+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</w:fldData>
        </w:fldChar>
      </w:r>
      <w:r w:rsidR="00E431CE" w:rsidRPr="008D6AC5">
        <w:rPr>
          <w:rFonts w:ascii="Arial" w:hAnsi="Arial" w:cs="Arial"/>
          <w:sz w:val="20"/>
          <w:szCs w:val="20"/>
          <w:lang w:val="en-GB"/>
        </w:rPr>
        <w:instrText xml:space="preserve"> ADDIN EN.CITE.DATA </w:instrText>
      </w:r>
      <w:r w:rsidR="00E431CE" w:rsidRPr="008D6AC5">
        <w:rPr>
          <w:rFonts w:ascii="Arial" w:hAnsi="Arial" w:cs="Arial"/>
          <w:sz w:val="20"/>
          <w:szCs w:val="20"/>
          <w:lang w:val="en-GB"/>
        </w:rPr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end"/>
      </w:r>
      <w:r w:rsidR="00E431CE" w:rsidRPr="008D6AC5">
        <w:rPr>
          <w:rFonts w:ascii="Arial" w:hAnsi="Arial" w:cs="Arial"/>
          <w:sz w:val="20"/>
          <w:szCs w:val="20"/>
          <w:lang w:val="en-GB"/>
        </w:rPr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separate"/>
      </w:r>
      <w:r w:rsidR="00E431CE" w:rsidRPr="008D6AC5">
        <w:rPr>
          <w:rFonts w:ascii="Arial" w:hAnsi="Arial" w:cs="Arial"/>
          <w:noProof/>
          <w:sz w:val="20"/>
          <w:szCs w:val="20"/>
          <w:lang w:val="en-GB"/>
        </w:rPr>
        <w:t>(Larsson et al., 1994; Novotná et al., 2003)</w: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end"/>
      </w:r>
      <w:r w:rsidRPr="008D6AC5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23BB98C2" w14:textId="0F537A79" w:rsidR="00E4431C" w:rsidRPr="008D6AC5" w:rsidRDefault="00E4431C" w:rsidP="00E4431C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  <w:r w:rsidRPr="008D6AC5">
        <w:rPr>
          <w:rFonts w:ascii="Arial" w:hAnsi="Arial" w:cs="Arial"/>
          <w:sz w:val="20"/>
          <w:szCs w:val="20"/>
          <w:lang w:val="en-GB"/>
        </w:rPr>
        <w:t xml:space="preserve">Briefly, homogenization buffer contained 50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mM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HEPES-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NaOH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, pH 7.5, 0.4 mM sucrose, 0.1 M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KCl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>, 0.1 M MgCl</w:t>
      </w:r>
      <w:r w:rsidRPr="008D6AC5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, and protease inhibitors (0.23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mM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PMSF, 0.83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mM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benzamidine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, 0.7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mM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pepstatin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, 1.1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mM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leupeptin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, and 77 nM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aprotinin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). The homogenate was filtered and centrifuged (6000 x g, 15 min, 4 °C), and the supernatant was centrifuged again (200 000 x g, 1 h, 4 °C). The pellet containing the microsomal membranes was </w:t>
      </w:r>
      <w:proofErr w:type="spellStart"/>
      <w:r w:rsidR="00BF7B89" w:rsidRPr="008D6AC5">
        <w:rPr>
          <w:rFonts w:ascii="Arial" w:hAnsi="Arial" w:cs="Arial"/>
          <w:sz w:val="20"/>
          <w:szCs w:val="20"/>
          <w:lang w:val="en-GB"/>
        </w:rPr>
        <w:t>re</w:t>
      </w:r>
      <w:r w:rsidRPr="008D6AC5">
        <w:rPr>
          <w:rFonts w:ascii="Arial" w:hAnsi="Arial" w:cs="Arial"/>
          <w:sz w:val="20"/>
          <w:szCs w:val="20"/>
          <w:lang w:val="en-GB"/>
        </w:rPr>
        <w:t>suspended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in 5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mM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phosphate buffer pH 7.8. Two grams of microsomal </w:t>
      </w:r>
      <w:r w:rsidRPr="008D6AC5">
        <w:rPr>
          <w:rFonts w:ascii="Arial" w:hAnsi="Arial" w:cs="Arial"/>
          <w:sz w:val="20"/>
          <w:szCs w:val="20"/>
          <w:lang w:val="en-GB"/>
        </w:rPr>
        <w:lastRenderedPageBreak/>
        <w:t xml:space="preserve">fraction were applied to the aqueous two-phase system (14 g) formed from dextran and polyethylene glycol 3350, both at a final concentration of 6.1% (w/w), 0.43 mM phosphate buffer pH 7.8, 3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mM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KCl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and 0.22 M sucrose. The plasma membrane fraction was diluted with 5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mM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bistrispropane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buffer, pH 6.0, and centrifuged (200 000 x g, 1 h, 4 °C). The purified plasma membrane pellet was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resuspended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in the 5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mM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bistrispropane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buffer pH 6. </w:t>
      </w:r>
    </w:p>
    <w:p w14:paraId="6EE00A2A" w14:textId="77777777" w:rsidR="00E4431C" w:rsidRPr="008D6AC5" w:rsidRDefault="00E4431C" w:rsidP="00E4431C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</w:p>
    <w:p w14:paraId="74FF04AB" w14:textId="3FD8B2A9" w:rsidR="001C11EC" w:rsidRPr="008D6AC5" w:rsidRDefault="00E4431C" w:rsidP="00E4431C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  <w:r w:rsidRPr="008D6AC5">
        <w:rPr>
          <w:rFonts w:ascii="Arial" w:hAnsi="Arial" w:cs="Arial"/>
          <w:sz w:val="20"/>
          <w:szCs w:val="20"/>
          <w:lang w:val="en-GB"/>
        </w:rPr>
        <w:t xml:space="preserve">The protein concentration of the plasma membrane fraction was determined </w:t>
      </w:r>
      <w:r w:rsidR="00C37B7A" w:rsidRPr="008D6AC5">
        <w:rPr>
          <w:rFonts w:ascii="Arial" w:hAnsi="Arial" w:cs="Arial"/>
          <w:sz w:val="20"/>
          <w:szCs w:val="20"/>
          <w:lang w:val="en-GB"/>
        </w:rPr>
        <w:t xml:space="preserve">using </w:t>
      </w:r>
      <w:proofErr w:type="spellStart"/>
      <w:r w:rsidR="00C37B7A" w:rsidRPr="008D6AC5">
        <w:rPr>
          <w:rFonts w:ascii="Arial" w:hAnsi="Arial" w:cs="Arial"/>
          <w:sz w:val="20"/>
          <w:szCs w:val="20"/>
          <w:lang w:val="en-GB"/>
        </w:rPr>
        <w:t>Coomassie</w:t>
      </w:r>
      <w:proofErr w:type="spellEnd"/>
      <w:r w:rsidR="00C37B7A" w:rsidRPr="008D6AC5">
        <w:rPr>
          <w:rFonts w:ascii="Arial" w:hAnsi="Arial" w:cs="Arial"/>
          <w:sz w:val="20"/>
          <w:szCs w:val="20"/>
          <w:lang w:val="en-GB"/>
        </w:rPr>
        <w:t xml:space="preserve"> plus protein assay reagent (</w:t>
      </w:r>
      <w:proofErr w:type="spellStart"/>
      <w:r w:rsidR="00C37B7A" w:rsidRPr="008D6AC5">
        <w:rPr>
          <w:rFonts w:ascii="Arial" w:hAnsi="Arial" w:cs="Arial"/>
          <w:sz w:val="20"/>
          <w:szCs w:val="20"/>
          <w:lang w:val="en-GB"/>
        </w:rPr>
        <w:t>Thermo</w:t>
      </w:r>
      <w:proofErr w:type="spellEnd"/>
      <w:r w:rsidR="00C37B7A" w:rsidRPr="008D6AC5">
        <w:rPr>
          <w:rFonts w:ascii="Arial" w:hAnsi="Arial" w:cs="Arial"/>
          <w:sz w:val="20"/>
          <w:szCs w:val="20"/>
          <w:lang w:val="en-GB"/>
        </w:rPr>
        <w:t xml:space="preserve"> Scientific)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. The Western blot analysis was performed according to the manufacturer's instructions. </w:t>
      </w:r>
      <w:r w:rsidR="001C11EC" w:rsidRPr="008D6AC5">
        <w:rPr>
          <w:rFonts w:ascii="Arial" w:hAnsi="Arial" w:cs="Arial"/>
          <w:sz w:val="20"/>
          <w:szCs w:val="20"/>
          <w:lang w:val="en-GB"/>
        </w:rPr>
        <w:t>Proteins on gel were visualized using Imperial protein stain (</w:t>
      </w:r>
      <w:proofErr w:type="spellStart"/>
      <w:r w:rsidR="001C11EC" w:rsidRPr="008D6AC5">
        <w:rPr>
          <w:rFonts w:ascii="Arial" w:hAnsi="Arial" w:cs="Arial"/>
          <w:sz w:val="20"/>
          <w:szCs w:val="20"/>
          <w:lang w:val="en-GB"/>
        </w:rPr>
        <w:t>Thermo</w:t>
      </w:r>
      <w:proofErr w:type="spellEnd"/>
      <w:r w:rsidR="001C11EC" w:rsidRPr="008D6AC5">
        <w:rPr>
          <w:rFonts w:ascii="Arial" w:hAnsi="Arial" w:cs="Arial"/>
          <w:sz w:val="20"/>
          <w:szCs w:val="20"/>
          <w:lang w:val="en-GB"/>
        </w:rPr>
        <w:t xml:space="preserve"> Scientific) before WB and proteins on membrane were visualized using </w:t>
      </w:r>
      <w:proofErr w:type="spellStart"/>
      <w:r w:rsidR="001C11EC" w:rsidRPr="008D6AC5">
        <w:rPr>
          <w:rFonts w:ascii="Arial" w:hAnsi="Arial" w:cs="Arial"/>
          <w:sz w:val="20"/>
          <w:szCs w:val="20"/>
          <w:lang w:val="en-GB"/>
        </w:rPr>
        <w:t>Novex</w:t>
      </w:r>
      <w:proofErr w:type="spellEnd"/>
      <w:r w:rsidR="001C11EC" w:rsidRPr="008D6AC5">
        <w:rPr>
          <w:rFonts w:ascii="Arial" w:hAnsi="Arial" w:cs="Arial"/>
          <w:sz w:val="20"/>
          <w:szCs w:val="20"/>
          <w:lang w:val="en-GB"/>
        </w:rPr>
        <w:t xml:space="preserve"> reversible membrane protein stain (Invitrogen) after WB. </w:t>
      </w:r>
      <w:r w:rsidRPr="008D6AC5">
        <w:rPr>
          <w:rFonts w:ascii="Arial" w:hAnsi="Arial" w:cs="Arial"/>
          <w:sz w:val="20"/>
          <w:szCs w:val="20"/>
          <w:lang w:val="en-GB"/>
        </w:rPr>
        <w:t>The GFP tag was probed first with a mouse an</w:t>
      </w:r>
      <w:r w:rsidR="00EA3B43" w:rsidRPr="008D6AC5">
        <w:rPr>
          <w:rFonts w:ascii="Arial" w:hAnsi="Arial" w:cs="Arial"/>
          <w:sz w:val="20"/>
          <w:szCs w:val="20"/>
          <w:lang w:val="en-GB"/>
        </w:rPr>
        <w:t>ti-GFP antibody (diluted 1:1000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, Roche) and incubated with anti-mouse horseradish peroxidase conjugate (diluted 1:5000,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Promega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). The signals were developed using Super Signal West Pico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Chemiluminescent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Substrate (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Thermo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Scientific). Luminescence was detected on a G</w:t>
      </w:r>
      <w:proofErr w:type="gramStart"/>
      <w:r w:rsidRPr="008D6AC5">
        <w:rPr>
          <w:rFonts w:ascii="Arial" w:hAnsi="Arial" w:cs="Arial"/>
          <w:sz w:val="20"/>
          <w:szCs w:val="20"/>
          <w:lang w:val="en-GB"/>
        </w:rPr>
        <w:t>:box</w:t>
      </w:r>
      <w:proofErr w:type="gramEnd"/>
      <w:r w:rsidRPr="008D6AC5">
        <w:rPr>
          <w:rFonts w:ascii="Arial" w:hAnsi="Arial" w:cs="Arial"/>
          <w:sz w:val="20"/>
          <w:szCs w:val="20"/>
          <w:lang w:val="en-GB"/>
        </w:rPr>
        <w:t xml:space="preserve"> –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Chemi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16 bio imaging system (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Syngene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>).</w:t>
      </w:r>
    </w:p>
    <w:p w14:paraId="361181B5" w14:textId="77777777" w:rsidR="00E4431C" w:rsidRPr="008D6AC5" w:rsidRDefault="00E4431C" w:rsidP="00E4431C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</w:p>
    <w:p w14:paraId="58A9C249" w14:textId="77777777" w:rsidR="00E4431C" w:rsidRPr="008D6AC5" w:rsidRDefault="00E4431C" w:rsidP="00E4431C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 w:rsidRPr="008D6AC5">
        <w:rPr>
          <w:rFonts w:ascii="Arial" w:hAnsi="Arial" w:cs="Arial"/>
          <w:sz w:val="20"/>
          <w:szCs w:val="20"/>
          <w:u w:val="single"/>
          <w:lang w:val="en-GB"/>
        </w:rPr>
        <w:t>Callose deposition</w:t>
      </w:r>
    </w:p>
    <w:p w14:paraId="038F59F1" w14:textId="08B44D3E" w:rsidR="00E4431C" w:rsidRPr="008D6AC5" w:rsidRDefault="00E4431C" w:rsidP="00E4431C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  <w:r w:rsidRPr="008D6AC5">
        <w:rPr>
          <w:rFonts w:ascii="Arial" w:hAnsi="Arial" w:cs="Arial"/>
          <w:sz w:val="20"/>
          <w:szCs w:val="20"/>
          <w:lang w:val="en-GB"/>
        </w:rPr>
        <w:t xml:space="preserve">The leaf discs from 4-week-old </w:t>
      </w:r>
      <w:r w:rsidRPr="008D6AC5">
        <w:rPr>
          <w:rFonts w:ascii="Arial" w:hAnsi="Arial" w:cs="Arial"/>
          <w:i/>
          <w:sz w:val="20"/>
          <w:szCs w:val="20"/>
          <w:lang w:val="en-GB"/>
        </w:rPr>
        <w:t>A. thaliana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 plants were treated at 42 °C for 1 h and at 37 °C for 2 h before treatment with flg22 (1 µM for 24 h) or at 37 °C together with 1 µM flg22 (24 h). Distilled water was used as the control treatment. The discs were decolourized in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ethanol:glacial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acetic acid (3:1 v/v). The leaves were rehydrated in successive baths of 70% ethanol (at least 1 h), 50% ethanol (at least 1 h), 30% ethanol (at least 1 h) and water (at least 2 h). The discs were stained for at least 4 h with 0.01% aniline blue in 150 mM K</w:t>
      </w:r>
      <w:r w:rsidRPr="008D6AC5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8D6AC5">
        <w:rPr>
          <w:rFonts w:ascii="Arial" w:hAnsi="Arial" w:cs="Arial"/>
          <w:sz w:val="20"/>
          <w:szCs w:val="20"/>
          <w:lang w:val="en-GB"/>
        </w:rPr>
        <w:t>HPO</w:t>
      </w:r>
      <w:r w:rsidRPr="008D6AC5">
        <w:rPr>
          <w:rFonts w:ascii="Arial" w:hAnsi="Arial" w:cs="Arial"/>
          <w:sz w:val="20"/>
          <w:szCs w:val="20"/>
          <w:vertAlign w:val="subscript"/>
          <w:lang w:val="en-GB"/>
        </w:rPr>
        <w:t>4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, pH 9.5. Callose deposition was observed using a Zeiss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AxioImager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ApoTome2 fluorescence microscope. Images were processed using Image/Fuji </w: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begin"/>
      </w:r>
      <w:r w:rsidR="00E431CE" w:rsidRPr="008D6AC5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Schindelin&lt;/Author&gt;&lt;Year&gt;2012&lt;/Year&gt;&lt;RecNum&gt;8645&lt;/RecNum&gt;&lt;DisplayText&gt;(Schindelin et al., 2012)&lt;/DisplayText&gt;&lt;record&gt;&lt;rec-number&gt;8645&lt;/rec-number&gt;&lt;foreign-keys&gt;&lt;key app="EN" db-id="xtxf0ddf4adprwepvacx9pdr99ttta9tztev" timestamp="1536672636"&gt;8645&lt;/key&gt;&lt;/foreign-keys&gt;&lt;ref-type name="Journal Article"&gt;17&lt;/ref-type&gt;&lt;contributors&gt;&lt;authors&gt;&lt;author&gt;Schindelin, Johannes&lt;/author&gt;&lt;author&gt;Arganda-Carreras, Ignacio&lt;/author&gt;&lt;author&gt;Frise, Erwin&lt;/author&gt;&lt;author&gt;Kaynig, Verena&lt;/author&gt;&lt;author&gt;Longair, Mark&lt;/author&gt;&lt;author&gt;Pietzsch, Tobias&lt;/author&gt;&lt;author&gt;Preibisch, Stephan&lt;/author&gt;&lt;author&gt;Rueden, Curtis&lt;/author&gt;&lt;author&gt;Saalfeld, Stephan&lt;/author&gt;&lt;author&gt;Schmid, Benjamin&lt;/author&gt;&lt;author&gt;Tinevez, Jean-Yves&lt;/author&gt;&lt;author&gt;White, Daniel James&lt;/author&gt;&lt;author&gt;Hartenstein, Volker&lt;/author&gt;&lt;author&gt;Eliceiri, Kevin&lt;/author&gt;&lt;author&gt;Tomancak, Pavel&lt;/author&gt;&lt;author&gt;Cardona, Albert&lt;/author&gt;&lt;/authors&gt;&lt;/contributors&gt;&lt;titles&gt;&lt;title&gt;Fiji: an open-source platform for biological-image analysis&lt;/title&gt;&lt;secondary-title&gt;Nature Methods&lt;/secondary-title&gt;&lt;/titles&gt;&lt;periodical&gt;&lt;full-title&gt;Nature Methods&lt;/full-title&gt;&lt;/periodical&gt;&lt;pages&gt;676&lt;/pages&gt;&lt;volume&gt;9&lt;/volume&gt;&lt;dates&gt;&lt;year&gt;2012&lt;/year&gt;&lt;pub-dates&gt;&lt;date&gt;06/28/online&lt;/date&gt;&lt;/pub-dates&gt;&lt;/dates&gt;&lt;publisher&gt;Nature Publishing Group, a division of Macmillan Publishers Limited. All Rights Reserved.&lt;/publisher&gt;&lt;work-type&gt;Perspective&lt;/work-type&gt;&lt;urls&gt;&lt;related-urls&gt;&lt;url&gt;http://dx.doi.org/10.1038/nmeth.2019&lt;/url&gt;&lt;/related-urls&gt;&lt;/urls&gt;&lt;electronic-resource-num&gt;10.1038/nmeth.2019&amp;#xD;https://www.nature.com/articles/nmeth.2019#supplementary-information&lt;/electronic-resource-num&gt;&lt;/record&gt;&lt;/Cite&gt;&lt;/EndNote&gt;</w:instrTex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separate"/>
      </w:r>
      <w:r w:rsidR="00E431CE" w:rsidRPr="008D6AC5">
        <w:rPr>
          <w:rFonts w:ascii="Arial" w:hAnsi="Arial" w:cs="Arial"/>
          <w:noProof/>
          <w:sz w:val="20"/>
          <w:szCs w:val="20"/>
          <w:lang w:val="en-GB"/>
        </w:rPr>
        <w:t>(Schindelin et al., 2012)</w: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end"/>
      </w:r>
      <w:r w:rsidRPr="008D6AC5">
        <w:rPr>
          <w:rFonts w:ascii="Arial" w:hAnsi="Arial" w:cs="Arial"/>
          <w:sz w:val="20"/>
          <w:szCs w:val="20"/>
          <w:lang w:val="en-GB"/>
        </w:rPr>
        <w:t>. At least 10 discs were analysed for each variant.</w:t>
      </w:r>
    </w:p>
    <w:p w14:paraId="2D7A29D9" w14:textId="77777777" w:rsidR="00E4431C" w:rsidRPr="008D6AC5" w:rsidRDefault="00E4431C" w:rsidP="00E4431C">
      <w:pPr>
        <w:spacing w:after="0" w:line="360" w:lineRule="auto"/>
        <w:contextualSpacing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2A4459F" w14:textId="77777777" w:rsidR="00E4431C" w:rsidRPr="008D6AC5" w:rsidRDefault="00E4431C" w:rsidP="00E4431C">
      <w:pPr>
        <w:spacing w:after="0" w:line="360" w:lineRule="auto"/>
        <w:rPr>
          <w:rFonts w:ascii="Arial" w:hAnsi="Arial" w:cs="Arial"/>
          <w:sz w:val="20"/>
          <w:szCs w:val="20"/>
          <w:u w:val="single"/>
          <w:lang w:val="en-GB"/>
        </w:rPr>
      </w:pPr>
      <w:r w:rsidRPr="008D6AC5">
        <w:rPr>
          <w:rFonts w:ascii="Arial" w:hAnsi="Arial" w:cs="Arial"/>
          <w:sz w:val="20"/>
          <w:szCs w:val="20"/>
          <w:u w:val="single"/>
          <w:lang w:val="en-GB"/>
        </w:rPr>
        <w:t>Bacterial inoculation</w:t>
      </w:r>
    </w:p>
    <w:p w14:paraId="330FABCB" w14:textId="4AB5476B" w:rsidR="00E4431C" w:rsidRPr="008D6AC5" w:rsidRDefault="00E4431C" w:rsidP="00E4431C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D6AC5">
        <w:rPr>
          <w:rFonts w:ascii="Arial" w:hAnsi="Arial" w:cs="Arial"/>
          <w:sz w:val="20"/>
          <w:szCs w:val="20"/>
          <w:lang w:val="en-GB"/>
        </w:rPr>
        <w:t xml:space="preserve">Bacterial </w:t>
      </w:r>
      <w:r w:rsidRPr="008D6AC5">
        <w:rPr>
          <w:rFonts w:ascii="Arial" w:hAnsi="Arial" w:cs="Arial"/>
          <w:i/>
          <w:sz w:val="20"/>
          <w:szCs w:val="20"/>
          <w:lang w:val="en-GB"/>
        </w:rPr>
        <w:t xml:space="preserve">Pseudomonas </w:t>
      </w:r>
      <w:proofErr w:type="spellStart"/>
      <w:r w:rsidRPr="008D6AC5">
        <w:rPr>
          <w:rFonts w:ascii="Arial" w:hAnsi="Arial" w:cs="Arial"/>
          <w:i/>
          <w:sz w:val="20"/>
          <w:szCs w:val="20"/>
          <w:lang w:val="en-GB"/>
        </w:rPr>
        <w:t>syringae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pv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</w:t>
      </w:r>
      <w:r w:rsidRPr="008D6AC5">
        <w:rPr>
          <w:rFonts w:ascii="Arial" w:hAnsi="Arial" w:cs="Arial"/>
          <w:i/>
          <w:sz w:val="20"/>
          <w:szCs w:val="20"/>
          <w:lang w:val="en-GB"/>
        </w:rPr>
        <w:t>tomato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Pr="008D6AC5">
        <w:rPr>
          <w:rFonts w:ascii="Arial" w:hAnsi="Arial" w:cs="Arial"/>
          <w:i/>
          <w:sz w:val="20"/>
          <w:szCs w:val="20"/>
          <w:lang w:val="en-GB"/>
        </w:rPr>
        <w:t>Pst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>) strain DC3000 was used to inoculate 4</w:t>
      </w:r>
      <w:r w:rsidRPr="008D6AC5">
        <w:rPr>
          <w:rFonts w:ascii="Arial" w:hAnsi="Arial" w:cs="Arial"/>
          <w:sz w:val="20"/>
          <w:szCs w:val="20"/>
          <w:lang w:val="en-GB"/>
        </w:rPr>
        <w:noBreakHyphen/>
        <w:t xml:space="preserve">week-old </w:t>
      </w:r>
      <w:r w:rsidRPr="008D6AC5">
        <w:rPr>
          <w:rFonts w:ascii="Arial" w:hAnsi="Arial" w:cs="Arial"/>
          <w:i/>
          <w:sz w:val="20"/>
          <w:szCs w:val="20"/>
          <w:lang w:val="en-GB"/>
        </w:rPr>
        <w:t xml:space="preserve">A. thaliana 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plants. </w:t>
      </w:r>
      <w:proofErr w:type="spellStart"/>
      <w:r w:rsidRPr="008D6AC5">
        <w:rPr>
          <w:rFonts w:ascii="Arial" w:hAnsi="Arial" w:cs="Arial"/>
          <w:i/>
          <w:sz w:val="20"/>
          <w:szCs w:val="20"/>
          <w:lang w:val="en-GB"/>
        </w:rPr>
        <w:t>Pst</w:t>
      </w:r>
      <w:proofErr w:type="spellEnd"/>
      <w:r w:rsidRPr="008D6AC5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8D6AC5">
        <w:rPr>
          <w:rFonts w:ascii="Arial" w:hAnsi="Arial" w:cs="Arial"/>
          <w:sz w:val="20"/>
          <w:szCs w:val="20"/>
          <w:lang w:val="en-GB"/>
        </w:rPr>
        <w:t>DC3000</w:t>
      </w:r>
      <w:r w:rsidRPr="008D6AC5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was grown overnight on King B agar plates at 28 °C,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resuspended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in 10 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mM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MgCl</w:t>
      </w:r>
      <w:r w:rsidRPr="008D6AC5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 and diluted to an OD</w:t>
      </w:r>
      <w:r w:rsidRPr="008D6AC5">
        <w:rPr>
          <w:rFonts w:ascii="Arial" w:hAnsi="Arial" w:cs="Arial"/>
          <w:sz w:val="20"/>
          <w:szCs w:val="20"/>
          <w:vertAlign w:val="subscript"/>
          <w:lang w:val="en-GB"/>
        </w:rPr>
        <w:t>600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 of 0.001. Before inoculation, the plants were either exposed to high temperature (1 h at 42 °C, 2 and 5 h at 37 °C) or maintained in control conditions (22 °C). During this period, the plants were protected from drying in an incubator. After heat stress, the plants were uncovered and cultivated at 22 °C for an additional 18 h. All the plants were kept in the dark during the whole period. Using a needleless syringe, the bacterial suspension was infiltrated into three fully developed leaves from one plant. After 3 days, leaf discs (6 mm in diameter) from the infected leaves were collected (3 discs from one plant represent one sample). The leaf discs were homogenized in tubes with 1 g of 1.3 mm silica beads using a FastPrep-24 instrument (MP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Biomedicals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>, USA). The resulting homogenate was serially diluted and pipetted onto King B plates. The colonies were counted after 1-2 days of incubation at 28 °C.</w:t>
      </w:r>
    </w:p>
    <w:p w14:paraId="2781A851" w14:textId="3422FA1A" w:rsidR="008A1A38" w:rsidRPr="008D6AC5" w:rsidRDefault="008A1A38" w:rsidP="00E4431C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73771D0" w14:textId="77777777" w:rsidR="008A1A38" w:rsidRPr="008D6AC5" w:rsidRDefault="008A1A38" w:rsidP="008A1A38">
      <w:pPr>
        <w:spacing w:after="0" w:line="360" w:lineRule="auto"/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 w:rsidRPr="008D6AC5">
        <w:rPr>
          <w:rFonts w:ascii="Arial" w:hAnsi="Arial" w:cs="Arial"/>
          <w:sz w:val="20"/>
          <w:szCs w:val="20"/>
          <w:u w:val="single"/>
          <w:lang w:val="en-GB"/>
        </w:rPr>
        <w:lastRenderedPageBreak/>
        <w:t>Ion leakage</w:t>
      </w:r>
    </w:p>
    <w:p w14:paraId="3CE186A5" w14:textId="435F1008" w:rsidR="008A1A38" w:rsidRPr="008D6AC5" w:rsidRDefault="008A1A38" w:rsidP="008A1A3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D6AC5">
        <w:rPr>
          <w:rFonts w:ascii="Arial" w:hAnsi="Arial" w:cs="Arial"/>
          <w:sz w:val="20"/>
          <w:szCs w:val="20"/>
          <w:lang w:val="en-GB"/>
        </w:rPr>
        <w:t xml:space="preserve">The 4-week-old </w:t>
      </w:r>
      <w:r w:rsidRPr="008D6AC5">
        <w:rPr>
          <w:rFonts w:ascii="Arial" w:hAnsi="Arial" w:cs="Arial"/>
          <w:i/>
          <w:sz w:val="20"/>
          <w:szCs w:val="20"/>
          <w:lang w:val="en-GB"/>
        </w:rPr>
        <w:t>A. thaliana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 plants were exposure</w:t>
      </w:r>
      <w:r w:rsidR="00EC2274" w:rsidRPr="008D6AC5">
        <w:rPr>
          <w:rFonts w:ascii="Arial" w:hAnsi="Arial" w:cs="Arial"/>
          <w:sz w:val="20"/>
          <w:szCs w:val="20"/>
          <w:lang w:val="en-GB"/>
        </w:rPr>
        <w:t>d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 to HS (2 h at 37 °C or 1 h at 42 °C)</w:t>
      </w:r>
      <w:r w:rsidR="002E30F6" w:rsidRPr="008D6AC5">
        <w:rPr>
          <w:rFonts w:ascii="Arial" w:hAnsi="Arial" w:cs="Arial"/>
          <w:sz w:val="20"/>
          <w:szCs w:val="20"/>
          <w:lang w:val="en-GB"/>
        </w:rPr>
        <w:t xml:space="preserve"> and returned </w:t>
      </w:r>
      <w:r w:rsidRPr="008D6AC5">
        <w:rPr>
          <w:rFonts w:ascii="Arial" w:hAnsi="Arial" w:cs="Arial"/>
          <w:sz w:val="20"/>
          <w:szCs w:val="20"/>
          <w:lang w:val="en-GB"/>
        </w:rPr>
        <w:t xml:space="preserve">to the control conditions (22 °C) for 24 h. Ion leakage was estimated according to </w:t>
      </w:r>
      <w:proofErr w:type="spellStart"/>
      <w:r w:rsidRPr="008D6AC5">
        <w:rPr>
          <w:rFonts w:ascii="Arial" w:hAnsi="Arial" w:cs="Arial"/>
          <w:sz w:val="20"/>
          <w:szCs w:val="20"/>
          <w:lang w:val="en-GB"/>
        </w:rPr>
        <w:t>Prerostova</w:t>
      </w:r>
      <w:proofErr w:type="spellEnd"/>
      <w:r w:rsidRPr="008D6AC5">
        <w:rPr>
          <w:rFonts w:ascii="Arial" w:hAnsi="Arial" w:cs="Arial"/>
          <w:sz w:val="20"/>
          <w:szCs w:val="20"/>
          <w:lang w:val="en-GB"/>
        </w:rPr>
        <w:t xml:space="preserve"> </w: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begin"/>
      </w:r>
      <w:r w:rsidR="00E431CE" w:rsidRPr="008D6AC5">
        <w:rPr>
          <w:rFonts w:ascii="Arial" w:hAnsi="Arial" w:cs="Arial"/>
          <w:sz w:val="20"/>
          <w:szCs w:val="20"/>
          <w:lang w:val="en-GB"/>
        </w:rPr>
        <w:instrText xml:space="preserve"> ADDIN EN.CITE &lt;EndNote&gt;&lt;Cite ExcludeAuth="1"&gt;&lt;Author&gt;Prerostova&lt;/Author&gt;&lt;Year&gt;2018&lt;/Year&gt;&lt;RecNum&gt;8681&lt;/RecNum&gt;&lt;DisplayText&gt;(2018)&lt;/DisplayText&gt;&lt;record&gt;&lt;rec-number&gt;8681&lt;/rec-number&gt;&lt;foreign-keys&gt;&lt;key app="EN" db-id="xtxf0ddf4adprwepvacx9pdr99ttta9tztev" timestamp="1547801037"&gt;8681&lt;/key&gt;&lt;key app="ENWeb" db-id=""&gt;0&lt;/key&gt;&lt;/foreign-keys&gt;&lt;ref-type name="Journal Article"&gt;17&lt;/ref-type&gt;&lt;contributors&gt;&lt;authors&gt;&lt;author&gt;Prerostova, S.&lt;/author&gt;&lt;author&gt;Kramna, B.&lt;/author&gt;&lt;author&gt;Dobrev, P. I.&lt;/author&gt;&lt;author&gt;Gaudinova, A.&lt;/author&gt;&lt;author&gt;Marsik, P.&lt;/author&gt;&lt;author&gt;Fiala, R.&lt;/author&gt;&lt;author&gt;Knirsch, V.&lt;/author&gt;&lt;author&gt;Vanek, T.&lt;/author&gt;&lt;author&gt;Kuresova, G.&lt;/author&gt;&lt;author&gt;Vankova, R.&lt;/author&gt;&lt;/authors&gt;&lt;/contributors&gt;&lt;titles&gt;&lt;title&gt;Organ-specific hormonal cross-talk in phosphate deficiency&lt;/title&gt;&lt;secondary-title&gt;Environmental and Experimental Botany&lt;/secondary-title&gt;&lt;/titles&gt;&lt;periodical&gt;&lt;full-title&gt;Environmental And Experimental Botany&lt;/full-title&gt;&lt;/periodical&gt;&lt;pages&gt;198-208&lt;/pages&gt;&lt;volume&gt;153&lt;/volume&gt;&lt;dates&gt;&lt;year&gt;2018&lt;/year&gt;&lt;pub-dates&gt;&lt;date&gt;Sep&lt;/date&gt;&lt;/pub-dates&gt;&lt;/dates&gt;&lt;isbn&gt;0098-8472&lt;/isbn&gt;&lt;accession-num&gt;WOS:000439403200020&lt;/accession-num&gt;&lt;urls&gt;&lt;related-urls&gt;&lt;url&gt;&amp;lt;Go to ISI&amp;gt;://WOS:000439403200020&lt;/url&gt;&lt;/related-urls&gt;&lt;/urls&gt;&lt;electronic-resource-num&gt;10.1016/j.envexpbot.2018.05.020&lt;/electronic-resource-num&gt;&lt;/record&gt;&lt;/Cite&gt;&lt;/EndNote&gt;</w:instrTex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separate"/>
      </w:r>
      <w:r w:rsidR="00E431CE" w:rsidRPr="008D6AC5">
        <w:rPr>
          <w:rFonts w:ascii="Arial" w:hAnsi="Arial" w:cs="Arial"/>
          <w:noProof/>
          <w:sz w:val="20"/>
          <w:szCs w:val="20"/>
          <w:lang w:val="en-GB"/>
        </w:rPr>
        <w:t>(2018)</w:t>
      </w:r>
      <w:r w:rsidR="00E431CE" w:rsidRPr="008D6AC5">
        <w:rPr>
          <w:rFonts w:ascii="Arial" w:hAnsi="Arial" w:cs="Arial"/>
          <w:sz w:val="20"/>
          <w:szCs w:val="20"/>
          <w:lang w:val="en-GB"/>
        </w:rPr>
        <w:fldChar w:fldCharType="end"/>
      </w:r>
      <w:r w:rsidRPr="008D6AC5">
        <w:rPr>
          <w:rFonts w:ascii="Arial" w:hAnsi="Arial" w:cs="Arial"/>
          <w:sz w:val="20"/>
          <w:szCs w:val="20"/>
          <w:lang w:val="en-GB"/>
        </w:rPr>
        <w:t>. Briefly, five leaves were incubated for 24 h in double-distilled water at 4 °C in the dark. The electrical conductivity (C1) was measured with COND70 conductivity meter (</w:t>
      </w:r>
      <w:r w:rsidR="00C24FDB" w:rsidRPr="008D6AC5">
        <w:rPr>
          <w:rFonts w:ascii="Arial" w:hAnsi="Arial" w:cs="Arial"/>
          <w:sz w:val="20"/>
          <w:szCs w:val="20"/>
          <w:lang w:val="en-GB"/>
        </w:rPr>
        <w:t>XS Instruments</w:t>
      </w:r>
      <w:r w:rsidRPr="008D6AC5">
        <w:rPr>
          <w:rFonts w:ascii="Arial" w:hAnsi="Arial" w:cs="Arial"/>
          <w:sz w:val="20"/>
          <w:szCs w:val="20"/>
          <w:lang w:val="en-GB"/>
        </w:rPr>
        <w:t>). The samples were boiled in a water bath for 20 min, then the electrical conductivity was measured again (C2). Ion leakage was calculated as (C1/C2) x 100 [%].</w:t>
      </w:r>
    </w:p>
    <w:p w14:paraId="7B3E6C13" w14:textId="77777777" w:rsidR="00E4431C" w:rsidRPr="008D6AC5" w:rsidRDefault="00E4431C" w:rsidP="00E4431C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6ADDD86" w14:textId="77777777" w:rsidR="00E431CE" w:rsidRPr="008D6AC5" w:rsidRDefault="00E431CE" w:rsidP="00E4431C"/>
    <w:p w14:paraId="510F206F" w14:textId="77777777" w:rsidR="00E431CE" w:rsidRPr="008D6AC5" w:rsidRDefault="00E431CE" w:rsidP="00E4431C"/>
    <w:p w14:paraId="131DF4C3" w14:textId="77777777" w:rsidR="00E431CE" w:rsidRPr="008D6AC5" w:rsidRDefault="00E431CE" w:rsidP="00E431CE">
      <w:pPr>
        <w:pStyle w:val="EndNoteBibliography"/>
        <w:spacing w:after="0"/>
        <w:ind w:left="720" w:hanging="720"/>
      </w:pPr>
      <w:r w:rsidRPr="008D6AC5">
        <w:fldChar w:fldCharType="begin"/>
      </w:r>
      <w:r w:rsidRPr="008D6AC5">
        <w:instrText xml:space="preserve"> ADDIN EN.REFLIST </w:instrText>
      </w:r>
      <w:r w:rsidRPr="008D6AC5">
        <w:fldChar w:fldCharType="separate"/>
      </w:r>
      <w:r w:rsidRPr="008D6AC5">
        <w:rPr>
          <w:b/>
        </w:rPr>
        <w:t>Beck, M., Zhou, J., Faulkner, C., MacLean, D. and Robatzek, S.</w:t>
      </w:r>
      <w:r w:rsidRPr="008D6AC5">
        <w:t xml:space="preserve"> (2012) Spatio-temporal cellular dynamics of the </w:t>
      </w:r>
      <w:r w:rsidRPr="008D6AC5">
        <w:rPr>
          <w:i/>
        </w:rPr>
        <w:t>Arabidopsis</w:t>
      </w:r>
      <w:r w:rsidRPr="008D6AC5">
        <w:t xml:space="preserve"> flagellin receptor reveal activation status-dependent endosomal sorting. </w:t>
      </w:r>
      <w:r w:rsidRPr="008D6AC5">
        <w:rPr>
          <w:i/>
        </w:rPr>
        <w:t>The Plant Cell</w:t>
      </w:r>
      <w:r w:rsidRPr="008D6AC5">
        <w:t xml:space="preserve">, </w:t>
      </w:r>
      <w:r w:rsidRPr="008D6AC5">
        <w:rPr>
          <w:b/>
        </w:rPr>
        <w:t>24</w:t>
      </w:r>
      <w:r w:rsidRPr="008D6AC5">
        <w:t>,4205-4219.</w:t>
      </w:r>
    </w:p>
    <w:p w14:paraId="4B4848F8" w14:textId="77777777" w:rsidR="00E431CE" w:rsidRPr="008D6AC5" w:rsidRDefault="00E431CE" w:rsidP="00E431CE">
      <w:pPr>
        <w:pStyle w:val="EndNoteBibliography"/>
        <w:spacing w:after="0"/>
        <w:ind w:left="720" w:hanging="720"/>
      </w:pPr>
      <w:r w:rsidRPr="008D6AC5">
        <w:rPr>
          <w:b/>
        </w:rPr>
        <w:t>de Jonge, R., van Esse, H.P., Kombrink, A., Shinya, T., Desaki, Y., Bours, R., van der Krol, S., Shibuya, N., Joosten, M.H. and Thomma, B.P.</w:t>
      </w:r>
      <w:r w:rsidRPr="008D6AC5">
        <w:t xml:space="preserve"> (2010) Conserved fungal LysM effector Ecp6 prevents chitin-triggered immunity in plants. </w:t>
      </w:r>
      <w:r w:rsidRPr="008D6AC5">
        <w:rPr>
          <w:i/>
        </w:rPr>
        <w:t>Science</w:t>
      </w:r>
      <w:r w:rsidRPr="008D6AC5">
        <w:t xml:space="preserve">, </w:t>
      </w:r>
      <w:r w:rsidRPr="008D6AC5">
        <w:rPr>
          <w:b/>
        </w:rPr>
        <w:t>329</w:t>
      </w:r>
      <w:r w:rsidRPr="008D6AC5">
        <w:t>,953-955.</w:t>
      </w:r>
    </w:p>
    <w:p w14:paraId="4B560584" w14:textId="77777777" w:rsidR="00E431CE" w:rsidRPr="008D6AC5" w:rsidRDefault="00E431CE" w:rsidP="00E431CE">
      <w:pPr>
        <w:pStyle w:val="EndNoteBibliography"/>
        <w:spacing w:after="0"/>
        <w:ind w:left="720" w:hanging="720"/>
      </w:pPr>
      <w:r w:rsidRPr="008D6AC5">
        <w:rPr>
          <w:b/>
        </w:rPr>
        <w:t>Krčková, Z., Kocourková, D., Daněk, M., Brouzdová, J., Pejchar, P., Janda, M., Pokotylo, I., Ott, P.G., Valentová, O. and Martinec, J.</w:t>
      </w:r>
      <w:r w:rsidRPr="008D6AC5">
        <w:t xml:space="preserve"> (2018) The </w:t>
      </w:r>
      <w:r w:rsidRPr="008D6AC5">
        <w:rPr>
          <w:i/>
        </w:rPr>
        <w:t>Arabidopsis thaliana</w:t>
      </w:r>
      <w:r w:rsidRPr="008D6AC5">
        <w:t xml:space="preserve"> non-specific phospholipase C2 is involved in the response to </w:t>
      </w:r>
      <w:r w:rsidRPr="008D6AC5">
        <w:rPr>
          <w:i/>
        </w:rPr>
        <w:t xml:space="preserve">Pseudomonas syringae </w:t>
      </w:r>
      <w:r w:rsidRPr="008D6AC5">
        <w:t xml:space="preserve">attack. </w:t>
      </w:r>
      <w:r w:rsidRPr="008D6AC5">
        <w:rPr>
          <w:i/>
        </w:rPr>
        <w:t>Annals of Botany</w:t>
      </w:r>
      <w:r w:rsidRPr="008D6AC5">
        <w:t xml:space="preserve">, </w:t>
      </w:r>
      <w:r w:rsidRPr="008D6AC5">
        <w:rPr>
          <w:b/>
        </w:rPr>
        <w:t>121</w:t>
      </w:r>
      <w:r w:rsidRPr="008D6AC5">
        <w:t>,297-310.</w:t>
      </w:r>
    </w:p>
    <w:p w14:paraId="32D2F426" w14:textId="77777777" w:rsidR="00E431CE" w:rsidRPr="008D6AC5" w:rsidRDefault="00E431CE" w:rsidP="00E431CE">
      <w:pPr>
        <w:pStyle w:val="EndNoteBibliography"/>
        <w:spacing w:after="0"/>
        <w:ind w:left="720" w:hanging="720"/>
      </w:pPr>
      <w:r w:rsidRPr="008D6AC5">
        <w:rPr>
          <w:b/>
        </w:rPr>
        <w:t>Larsson, C., Sommarin, M. and Widell, S.</w:t>
      </w:r>
      <w:r w:rsidRPr="008D6AC5">
        <w:t xml:space="preserve"> (1994) Isolation of highly purified plant plasma-membranes and separation of inside-out and right-side-out vesicles. </w:t>
      </w:r>
      <w:r w:rsidRPr="008D6AC5">
        <w:rPr>
          <w:i/>
        </w:rPr>
        <w:t>Aqueous Two-Phase Systems</w:t>
      </w:r>
      <w:r w:rsidRPr="008D6AC5">
        <w:t xml:space="preserve">, </w:t>
      </w:r>
      <w:r w:rsidRPr="008D6AC5">
        <w:rPr>
          <w:b/>
        </w:rPr>
        <w:t>228</w:t>
      </w:r>
      <w:r w:rsidRPr="008D6AC5">
        <w:t>,451-469.</w:t>
      </w:r>
    </w:p>
    <w:p w14:paraId="39DD0D69" w14:textId="77777777" w:rsidR="00E431CE" w:rsidRPr="008D6AC5" w:rsidRDefault="00E431CE" w:rsidP="00E431CE">
      <w:pPr>
        <w:pStyle w:val="EndNoteBibliography"/>
        <w:spacing w:after="0"/>
        <w:ind w:left="720" w:hanging="720"/>
      </w:pPr>
      <w:r w:rsidRPr="008D6AC5">
        <w:rPr>
          <w:b/>
        </w:rPr>
        <w:t>Marshall, O.J.</w:t>
      </w:r>
      <w:r w:rsidRPr="008D6AC5">
        <w:t xml:space="preserve"> (2004) PerlPrimer: cross-platform, graphical primer design for standard, bisulphite and real-time PCR. </w:t>
      </w:r>
      <w:r w:rsidRPr="008D6AC5">
        <w:rPr>
          <w:i/>
        </w:rPr>
        <w:t>Bioinformatics</w:t>
      </w:r>
      <w:r w:rsidRPr="008D6AC5">
        <w:t xml:space="preserve">, </w:t>
      </w:r>
      <w:r w:rsidRPr="008D6AC5">
        <w:rPr>
          <w:b/>
        </w:rPr>
        <w:t>20</w:t>
      </w:r>
      <w:r w:rsidRPr="008D6AC5">
        <w:t>,2471-2472.</w:t>
      </w:r>
    </w:p>
    <w:p w14:paraId="707BE2BF" w14:textId="77777777" w:rsidR="00E431CE" w:rsidRPr="008D6AC5" w:rsidRDefault="00E431CE" w:rsidP="00E431CE">
      <w:pPr>
        <w:pStyle w:val="EndNoteBibliography"/>
        <w:spacing w:after="0"/>
        <w:ind w:left="720" w:hanging="720"/>
      </w:pPr>
      <w:r w:rsidRPr="008D6AC5">
        <w:rPr>
          <w:b/>
        </w:rPr>
        <w:t>Novotná, Z., Martinec, J., Profotová, B., Žďárová, S., Kader, J.C. and Valentová, O.</w:t>
      </w:r>
      <w:r w:rsidRPr="008D6AC5">
        <w:t xml:space="preserve"> (2003) In vitro distribution and characterization of membrane-associated PLD and PI-PLC in </w:t>
      </w:r>
      <w:r w:rsidRPr="008D6AC5">
        <w:rPr>
          <w:i/>
        </w:rPr>
        <w:t>Brassica napus</w:t>
      </w:r>
      <w:r w:rsidRPr="008D6AC5">
        <w:t xml:space="preserve">. </w:t>
      </w:r>
      <w:r w:rsidRPr="008D6AC5">
        <w:rPr>
          <w:i/>
        </w:rPr>
        <w:t>Journal of Experimental Botany</w:t>
      </w:r>
      <w:r w:rsidRPr="008D6AC5">
        <w:t xml:space="preserve">, </w:t>
      </w:r>
      <w:r w:rsidRPr="008D6AC5">
        <w:rPr>
          <w:b/>
        </w:rPr>
        <w:t>54</w:t>
      </w:r>
      <w:r w:rsidRPr="008D6AC5">
        <w:t>,691-698.</w:t>
      </w:r>
    </w:p>
    <w:p w14:paraId="5B203F29" w14:textId="77777777" w:rsidR="00E431CE" w:rsidRPr="008D6AC5" w:rsidRDefault="00E431CE" w:rsidP="00E431CE">
      <w:pPr>
        <w:pStyle w:val="EndNoteBibliography"/>
        <w:spacing w:after="0"/>
        <w:ind w:left="720" w:hanging="720"/>
      </w:pPr>
      <w:r w:rsidRPr="008D6AC5">
        <w:rPr>
          <w:b/>
        </w:rPr>
        <w:t>Prerostova, S., Kramna, B., Dobrev, P.I., Gaudinova, A., Marsik, P., Fiala, R., Knirsch, V., Vanek, T., Kuresova, G. and Vankova, R.</w:t>
      </w:r>
      <w:r w:rsidRPr="008D6AC5">
        <w:t xml:space="preserve"> (2018) Organ-specific hormonal cross-talk in phosphate deficiency. </w:t>
      </w:r>
      <w:r w:rsidRPr="008D6AC5">
        <w:rPr>
          <w:i/>
        </w:rPr>
        <w:t>Environmental and Experimental Botany</w:t>
      </w:r>
      <w:r w:rsidRPr="008D6AC5">
        <w:t xml:space="preserve">, </w:t>
      </w:r>
      <w:r w:rsidRPr="008D6AC5">
        <w:rPr>
          <w:b/>
        </w:rPr>
        <w:t>153</w:t>
      </w:r>
      <w:r w:rsidRPr="008D6AC5">
        <w:t>,198-208.</w:t>
      </w:r>
    </w:p>
    <w:p w14:paraId="0CACB865" w14:textId="77777777" w:rsidR="00E431CE" w:rsidRPr="008D6AC5" w:rsidRDefault="00E431CE" w:rsidP="00E431CE">
      <w:pPr>
        <w:pStyle w:val="EndNoteBibliography"/>
        <w:ind w:left="720" w:hanging="720"/>
      </w:pPr>
      <w:r w:rsidRPr="008D6AC5">
        <w:rPr>
          <w:b/>
        </w:rPr>
        <w:t>Schindelin, J., Arganda-Carreras, I., Frise, E., Kaynig, V., Longair, M., Pietzsch, T., Preibisch, S., Rueden, C., Saalfeld, S., Schmid, B., Tinevez, J.-Y., White, D.J., Hartenstein, V., Eliceiri, K., Tomancak, P. and Cardona, A.</w:t>
      </w:r>
      <w:r w:rsidRPr="008D6AC5">
        <w:t xml:space="preserve"> (2012) Fiji: an open-source platform for biological-image analysis. </w:t>
      </w:r>
      <w:r w:rsidRPr="008D6AC5">
        <w:rPr>
          <w:i/>
        </w:rPr>
        <w:t>Nature Methods</w:t>
      </w:r>
      <w:r w:rsidRPr="008D6AC5">
        <w:t xml:space="preserve">, </w:t>
      </w:r>
      <w:r w:rsidRPr="008D6AC5">
        <w:rPr>
          <w:b/>
        </w:rPr>
        <w:t>9</w:t>
      </w:r>
      <w:r w:rsidRPr="008D6AC5">
        <w:t>,676.</w:t>
      </w:r>
    </w:p>
    <w:p w14:paraId="0B5F25B0" w14:textId="58490255" w:rsidR="007139DD" w:rsidRDefault="00E431CE" w:rsidP="00E4431C">
      <w:r w:rsidRPr="008D6AC5">
        <w:fldChar w:fldCharType="end"/>
      </w:r>
      <w:bookmarkStart w:id="0" w:name="_GoBack"/>
      <w:bookmarkEnd w:id="0"/>
    </w:p>
    <w:sectPr w:rsidR="007139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 Pat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xf0ddf4adprwepvacx9pdr99ttta9tztev&quot;&gt;martinec@ueb.cas.cz&lt;record-ids&gt;&lt;item&gt;3272&lt;/item&gt;&lt;item&gt;6716&lt;/item&gt;&lt;item&gt;8262&lt;/item&gt;&lt;item&gt;8324&lt;/item&gt;&lt;item&gt;8338&lt;/item&gt;&lt;item&gt;8344&lt;/item&gt;&lt;item&gt;8645&lt;/item&gt;&lt;item&gt;8681&lt;/item&gt;&lt;/record-ids&gt;&lt;/item&gt;&lt;/Libraries&gt;"/>
  </w:docVars>
  <w:rsids>
    <w:rsidRoot w:val="00090462"/>
    <w:rsid w:val="00005551"/>
    <w:rsid w:val="00057DE3"/>
    <w:rsid w:val="00090462"/>
    <w:rsid w:val="000A174E"/>
    <w:rsid w:val="00113AA3"/>
    <w:rsid w:val="001C11EC"/>
    <w:rsid w:val="00274597"/>
    <w:rsid w:val="002E30F6"/>
    <w:rsid w:val="002F711B"/>
    <w:rsid w:val="00384AD7"/>
    <w:rsid w:val="003E206E"/>
    <w:rsid w:val="00402EB6"/>
    <w:rsid w:val="004B1638"/>
    <w:rsid w:val="005013FC"/>
    <w:rsid w:val="005932EB"/>
    <w:rsid w:val="005A6961"/>
    <w:rsid w:val="00627719"/>
    <w:rsid w:val="0063778F"/>
    <w:rsid w:val="00650EC2"/>
    <w:rsid w:val="007139DD"/>
    <w:rsid w:val="00746B23"/>
    <w:rsid w:val="00755C44"/>
    <w:rsid w:val="00775619"/>
    <w:rsid w:val="008A1A38"/>
    <w:rsid w:val="008A2BC3"/>
    <w:rsid w:val="008D6AC5"/>
    <w:rsid w:val="009A61FC"/>
    <w:rsid w:val="00AC00D6"/>
    <w:rsid w:val="00B35C8E"/>
    <w:rsid w:val="00B53851"/>
    <w:rsid w:val="00BE6EFC"/>
    <w:rsid w:val="00BF6741"/>
    <w:rsid w:val="00BF7B89"/>
    <w:rsid w:val="00C24FDB"/>
    <w:rsid w:val="00C25904"/>
    <w:rsid w:val="00C2622C"/>
    <w:rsid w:val="00C37B7A"/>
    <w:rsid w:val="00CB4EB3"/>
    <w:rsid w:val="00CD6D41"/>
    <w:rsid w:val="00D155AE"/>
    <w:rsid w:val="00D42C8D"/>
    <w:rsid w:val="00D4553B"/>
    <w:rsid w:val="00D8269A"/>
    <w:rsid w:val="00DE7197"/>
    <w:rsid w:val="00E431CE"/>
    <w:rsid w:val="00E4431C"/>
    <w:rsid w:val="00EA3B43"/>
    <w:rsid w:val="00EC2274"/>
    <w:rsid w:val="00ED3861"/>
    <w:rsid w:val="00F67DEB"/>
    <w:rsid w:val="00F8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8AD534"/>
  <w15:chartTrackingRefBased/>
  <w15:docId w15:val="{4D37EC47-B169-447C-90A2-4BF2EF274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4431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90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09046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09046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090462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262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2622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ln"/>
    <w:link w:val="EndNoteBibliographyTitleChar"/>
    <w:rsid w:val="00C262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C262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C262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C2622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087</Words>
  <Characters>12315</Characters>
  <Application>Microsoft Office Word</Application>
  <DocSecurity>0</DocSecurity>
  <Lines>102</Lines>
  <Paragraphs>2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čková Zuzana UEB</dc:creator>
  <cp:keywords/>
  <dc:description/>
  <cp:lastModifiedBy>Krčková Zuzana UEB</cp:lastModifiedBy>
  <cp:revision>11</cp:revision>
  <dcterms:created xsi:type="dcterms:W3CDTF">2019-01-17T14:47:00Z</dcterms:created>
  <dcterms:modified xsi:type="dcterms:W3CDTF">2019-03-05T14:16:00Z</dcterms:modified>
</cp:coreProperties>
</file>